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344" w:rsidRDefault="00D61344" w:rsidP="00D613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61344" w:rsidRDefault="00D61344" w:rsidP="00D61344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. Table 1</w:t>
      </w:r>
    </w:p>
    <w:p w:rsidR="00D61344" w:rsidRDefault="00D61344" w:rsidP="00D61344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61344" w:rsidRDefault="00D61344" w:rsidP="00D61344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2-MRI determined lesion volumes</w:t>
      </w:r>
    </w:p>
    <w:p w:rsidR="00D61344" w:rsidRDefault="00D61344" w:rsidP="00D61344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5400" w:type="dxa"/>
        <w:tblLook w:val="04A0" w:firstRow="1" w:lastRow="0" w:firstColumn="1" w:lastColumn="0" w:noHBand="0" w:noVBand="1"/>
      </w:tblPr>
      <w:tblGrid>
        <w:gridCol w:w="1300"/>
        <w:gridCol w:w="1840"/>
        <w:gridCol w:w="1140"/>
        <w:gridCol w:w="1120"/>
      </w:tblGrid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Time aft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nduction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roups</w:t>
            </w:r>
          </w:p>
        </w:tc>
        <w:tc>
          <w:tcPr>
            <w:tcW w:w="1140" w:type="dxa"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es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volum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mm</w:t>
            </w:r>
            <w:r w:rsidRPr="00516711">
              <w:rPr>
                <w:rFonts w:ascii="Calibri" w:eastAsia="Times New Roman" w:hAnsi="Calibri" w:cs="Times New Roman"/>
                <w:color w:val="000000"/>
                <w:vertAlign w:val="superscript"/>
                <w:lang w:val="de-DE"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dev</w:t>
            </w:r>
            <w:proofErr w:type="spellEnd"/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48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ours</w:t>
            </w:r>
            <w:proofErr w:type="spellEnd"/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untreat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5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and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lls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2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2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eeks</w:t>
            </w:r>
            <w:proofErr w:type="spellEnd"/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untreat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8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and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lls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0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6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eeks</w:t>
            </w:r>
            <w:proofErr w:type="spellEnd"/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untreat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5</w:t>
            </w:r>
          </w:p>
        </w:tc>
      </w:tr>
      <w:tr w:rsidR="00D61344" w:rsidRPr="00516711" w:rsidTr="00351462">
        <w:trPr>
          <w:trHeight w:val="315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and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lls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7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2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weeks</w:t>
            </w:r>
            <w:proofErr w:type="spellEnd"/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untreated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3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</w:t>
            </w:r>
          </w:p>
        </w:tc>
      </w:tr>
      <w:tr w:rsidR="00D61344" w:rsidRPr="00516711" w:rsidTr="00351462">
        <w:trPr>
          <w:trHeight w:val="300"/>
        </w:trPr>
        <w:tc>
          <w:tcPr>
            <w:tcW w:w="1300" w:type="dxa"/>
            <w:noWrap/>
            <w:hideMark/>
          </w:tcPr>
          <w:p w:rsidR="00D61344" w:rsidRPr="00516711" w:rsidRDefault="00D61344" w:rsidP="00351462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8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stroke</w:t>
            </w:r>
            <w:proofErr w:type="spellEnd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and </w:t>
            </w:r>
            <w:proofErr w:type="spellStart"/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lls</w:t>
            </w:r>
            <w:proofErr w:type="spellEnd"/>
          </w:p>
        </w:tc>
        <w:tc>
          <w:tcPr>
            <w:tcW w:w="114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4</w:t>
            </w:r>
          </w:p>
        </w:tc>
        <w:tc>
          <w:tcPr>
            <w:tcW w:w="1120" w:type="dxa"/>
            <w:noWrap/>
            <w:hideMark/>
          </w:tcPr>
          <w:p w:rsidR="00D61344" w:rsidRPr="00516711" w:rsidRDefault="00D61344" w:rsidP="00351462">
            <w:pPr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</w:t>
            </w:r>
            <w:r w:rsidRPr="0051671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</w:t>
            </w:r>
          </w:p>
        </w:tc>
      </w:tr>
    </w:tbl>
    <w:p w:rsidR="00D325D2" w:rsidRPr="00D61344" w:rsidRDefault="00D325D2" w:rsidP="00D61344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D325D2" w:rsidRPr="00D61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44"/>
    <w:rsid w:val="00D325D2"/>
    <w:rsid w:val="00D6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DCAAC"/>
  <w15:chartTrackingRefBased/>
  <w15:docId w15:val="{B79726FB-96A9-47ED-A4A6-AC9A189BB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3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3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Fazal</dc:creator>
  <cp:keywords/>
  <dc:description/>
  <cp:lastModifiedBy>Anisa Fazal</cp:lastModifiedBy>
  <cp:revision>1</cp:revision>
  <dcterms:created xsi:type="dcterms:W3CDTF">2020-03-31T15:42:00Z</dcterms:created>
  <dcterms:modified xsi:type="dcterms:W3CDTF">2020-03-31T15:43:00Z</dcterms:modified>
</cp:coreProperties>
</file>